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u w:val="none"/>
          <w:shd w:val="clear" w:color="auto" w:fill="FFFFFF"/>
          <w:lang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Materials</w:t>
      </w:r>
    </w:p>
    <w:p>
      <w:pPr>
        <w:pStyle w:val="3"/>
        <w:bidi w:val="0"/>
        <w:jc w:val="left"/>
        <w:rPr>
          <w:rFonts w:hint="eastAsia" w:ascii="Times New Roman" w:hAnsi="Times New Roman" w:cs="Times New Roman"/>
          <w:sz w:val="21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0"/>
          <w:lang w:val="en-US" w:eastAsia="zh-CN"/>
        </w:rPr>
        <w:t>S1</w:t>
      </w:r>
      <w:r>
        <w:rPr>
          <w:rFonts w:hint="default" w:ascii="Times New Roman" w:hAnsi="Times New Roman" w:cs="Times New Roman"/>
          <w:sz w:val="21"/>
          <w:szCs w:val="20"/>
          <w:lang w:val="en-US" w:eastAsia="zh-CN"/>
        </w:rPr>
        <w:t xml:space="preserve">: Differences of clinicopathological characteristics between the training and </w:t>
      </w:r>
      <w:r>
        <w:rPr>
          <w:rFonts w:hint="eastAsia" w:ascii="Times New Roman" w:hAnsi="Times New Roman" w:cs="Times New Roman"/>
          <w:sz w:val="21"/>
          <w:szCs w:val="20"/>
          <w:lang w:val="en-US" w:eastAsia="zh-CN"/>
        </w:rPr>
        <w:t>test</w:t>
      </w:r>
      <w:r>
        <w:rPr>
          <w:rFonts w:hint="default" w:ascii="Times New Roman" w:hAnsi="Times New Roman" w:cs="Times New Roman"/>
          <w:sz w:val="21"/>
          <w:szCs w:val="20"/>
          <w:lang w:val="en-US" w:eastAsia="zh-CN"/>
        </w:rPr>
        <w:t xml:space="preserve"> sets.</w:t>
      </w:r>
    </w:p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1979"/>
        <w:gridCol w:w="1894"/>
        <w:gridCol w:w="1404"/>
        <w:gridCol w:w="883"/>
      </w:tblGrid>
      <w:tr>
        <w:trPr>
          <w:trHeight w:val="600" w:hRule="atLeast"/>
        </w:trPr>
        <w:tc>
          <w:tcPr>
            <w:tcW w:w="13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 s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235)</w:t>
            </w:r>
          </w:p>
        </w:tc>
        <w:tc>
          <w:tcPr>
            <w:tcW w:w="11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99)</w:t>
            </w:r>
          </w:p>
        </w:tc>
        <w:tc>
          <w:tcPr>
            <w:tcW w:w="8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334)</w:t>
            </w:r>
          </w:p>
        </w:tc>
        <w:tc>
          <w:tcPr>
            <w:tcW w:w="5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16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 (99.6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98.0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 (99.1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2.0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0.9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5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 (57.9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55.6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 (57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＜</w:t>
            </w:r>
            <w:r>
              <w:rPr>
                <w:rStyle w:val="7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5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 (42.1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44.4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 (42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umour location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OQ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 (51.1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54.5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 (52.1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UOQ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 (48.9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45.5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 (47.9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SGI featur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ur TNR(CC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2.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 (52.8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49.5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 (51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＜</w:t>
            </w:r>
            <w:r>
              <w:rPr>
                <w:rStyle w:val="7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2.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 (47.2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50.5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 (48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ur TNR(MLO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2.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 (50.6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43.4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 (48.5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＜</w:t>
            </w:r>
            <w:r>
              <w:rPr>
                <w:rStyle w:val="7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2.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 (49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56.6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 (51.5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xillary mass satu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 (77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71.7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3 (75.7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22.6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28.3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 (24.3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trasonic featur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ur echogenicit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 (97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 (97.0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5 (97.3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2.6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0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2.7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verse diameter of tumour (mm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 (46.8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45.5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 (46.4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6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＜</w:t>
            </w:r>
            <w:r>
              <w:rPr>
                <w:rStyle w:val="7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2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 (53.2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54.5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 (53.6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6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itudinal diameter of tumour (mm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6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 (46.4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＜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 (53.6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8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ur margi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regula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 (99.6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 (97.0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 (98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0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0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ur CDFI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ignal (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14.5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13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14.1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t (I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8.9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6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8.1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ar (II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 (44.7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48.5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 (45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undant (III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 (31.9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32.3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 (32.0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ur RI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.9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54.5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 (54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5.1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(45.5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 (45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tic echogenicit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ic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35.7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32.3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 (34.7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echoic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 (33.6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30.3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 (32.6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echoic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28.9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37.4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 (31.4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.7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verse diameter of lymph nodes (mm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35.7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32.3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 (34.7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＜</w:t>
            </w:r>
            <w:r>
              <w:rPr>
                <w:rStyle w:val="7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9.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14.0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18.2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15.3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9.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 (50.3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49.5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 (50.0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itudinal diameter of lymph nodes (mm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35.7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32.3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 (34.7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＜5.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21.7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25.3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 (22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5.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 (42.6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42.4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 (42.5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ence of lymph node hilum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 or not described 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 (98.3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 (97.0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 (97.9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1.7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0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2.1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tic CDFI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signal (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 (75.3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72.7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9 (74.6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t (I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5.1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5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5.1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ear (II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13.2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13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13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undant (III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6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9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7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atic RI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 (95.7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92.9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 (94.9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</w:t>
            </w:r>
            <w:bookmarkStart w:id="0" w:name="_GoBack"/>
            <w:bookmarkEnd w:id="0"/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4.3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7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5.1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al featur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iltration depth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 situ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3.0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6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.9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iltrativ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 (94.9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88.9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1 (93.1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2.1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5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3.0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 typ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ctal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 (93.6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 (90.9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 (92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bula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3.0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3.0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3.0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3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6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4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R grad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12.8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17.2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 (14.1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3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5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.9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41.3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 (37.4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 (40.1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 (42.6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40.4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 (41.9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rogen receptor statu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24.3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32.3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 (26.6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 (75.7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67.7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 (73.4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gesterone receptor statu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 (34.0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44.4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 (37.1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 (66.0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55.6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 (62.9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liferation index (Ki-6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＜</w:t>
            </w:r>
            <w:r>
              <w:rPr>
                <w:rStyle w:val="7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4%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 (22.1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16.2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20.4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14%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 (77.9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 (83.8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 (79.6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-2 overexpressio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gativ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 (73.2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73.7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 (73.4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 (26.8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26.3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 (26.6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lecular subtyp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18.3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9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 (15.6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inal B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 (57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58.6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 (57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2 positiv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11.5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18.2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 (13.5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e negativ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12.8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14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13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ovascular invasion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 (87.7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 (79.8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 (85.3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12.3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20.2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14.7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focalit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 (97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98.0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6 (97.6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2.6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2.0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2.4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stag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3.0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6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3.9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 (51.9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51.5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 (51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41.7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38.4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 (40.7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3.4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3.6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 stage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 (60.9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(60.6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 (60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20.9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21.2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 (21.0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11.9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0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11.4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6.3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8.1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 (6.8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xillary lymph node metastasi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39.1%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39.4%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 (39.2%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385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6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 (60.9%)</w:t>
            </w:r>
          </w:p>
        </w:tc>
        <w:tc>
          <w:tcPr>
            <w:tcW w:w="111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 (60.6%)</w:t>
            </w:r>
          </w:p>
        </w:tc>
        <w:tc>
          <w:tcPr>
            <w:tcW w:w="823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 (60.8%)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>
      <w:pPr>
        <w:pStyle w:val="3"/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UOQ: Upper-outer quadrant; BSGI: breast specific gamma image; TNR: tumour-to-normal lesion ratio; CC: craniocaudal; MLO: mediolateral oblique; CDFI: color Doppler flow imaging; SBR grade: Scarff-Bloom-Richardson grad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right="0"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eastAsia="zh-CN"/>
        </w:rPr>
        <w:drawing>
          <wp:inline distT="0" distB="0" distL="114300" distR="114300">
            <wp:extent cx="5394960" cy="1868170"/>
            <wp:effectExtent l="0" t="0" r="15240" b="11430"/>
            <wp:docPr id="1" name="图片 1" descr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ag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18681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"/>
        <w:bidi w:val="0"/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1</w:t>
      </w:r>
      <w:r>
        <w:rPr>
          <w:rFonts w:hint="default" w:ascii="Times New Roman" w:hAnsi="Times New Roman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lang w:val="en-US" w:eastAsia="zh-CN"/>
        </w:rPr>
        <w:t>Variable</w:t>
      </w:r>
      <w:r>
        <w:rPr>
          <w:rFonts w:hint="default" w:ascii="Times New Roman" w:hAnsi="Times New Roman" w:cs="Times New Roman"/>
          <w:lang w:val="en-US" w:eastAsia="zh-CN"/>
        </w:rPr>
        <w:t>s selection</w:t>
      </w:r>
      <w:r>
        <w:rPr>
          <w:rFonts w:hint="eastAsia" w:ascii="Times New Roman" w:hAnsi="Times New Roman" w:cs="Times New Roman"/>
          <w:lang w:val="en-US" w:eastAsia="zh-CN"/>
        </w:rPr>
        <w:t xml:space="preserve"> with REF method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  <w:lang w:val="en-US" w:eastAsia="zh-CN"/>
        </w:rPr>
        <w:t xml:space="preserve"> The line graph shows the relationship between the number of candidate </w:t>
      </w:r>
      <w:r>
        <w:rPr>
          <w:rFonts w:hint="eastAsia" w:ascii="Times New Roman" w:hAnsi="Times New Roman" w:cs="Times New Roman"/>
          <w:lang w:val="en-US" w:eastAsia="zh-CN"/>
        </w:rPr>
        <w:t>variable</w:t>
      </w:r>
      <w:r>
        <w:rPr>
          <w:rFonts w:hint="default" w:ascii="Times New Roman" w:hAnsi="Times New Roman" w:cs="Times New Roman"/>
          <w:lang w:val="en-US" w:eastAsia="zh-CN"/>
        </w:rPr>
        <w:t xml:space="preserve">s and the </w:t>
      </w:r>
      <w:r>
        <w:rPr>
          <w:rFonts w:hint="eastAsia" w:ascii="Times New Roman" w:hAnsi="Times New Roman" w:cs="Times New Roman"/>
          <w:lang w:val="en-US" w:eastAsia="zh-CN"/>
        </w:rPr>
        <w:t>accuracy</w:t>
      </w:r>
      <w:r>
        <w:rPr>
          <w:rFonts w:hint="default" w:ascii="Times New Roman" w:hAnsi="Times New Roman" w:cs="Times New Roman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lang w:val="en-US" w:eastAsia="zh-CN"/>
        </w:rPr>
        <w:t>each algorithm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/>
          <w:lang w:val="en-US" w:eastAsia="zh-CN"/>
        </w:rPr>
        <w:t>B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  <w:lang w:val="en-US" w:eastAsia="zh-CN"/>
        </w:rPr>
        <w:t xml:space="preserve"> The line graph shows the relationship between the number of candidate </w:t>
      </w:r>
      <w:r>
        <w:rPr>
          <w:rFonts w:hint="eastAsia" w:ascii="Times New Roman" w:hAnsi="Times New Roman" w:cs="Times New Roman"/>
          <w:lang w:val="en-US" w:eastAsia="zh-CN"/>
        </w:rPr>
        <w:t>variable</w:t>
      </w:r>
      <w:r>
        <w:rPr>
          <w:rFonts w:hint="default" w:ascii="Times New Roman" w:hAnsi="Times New Roman" w:cs="Times New Roman"/>
          <w:lang w:val="en-US" w:eastAsia="zh-CN"/>
        </w:rPr>
        <w:t>s and th</w:t>
      </w:r>
      <w:r>
        <w:rPr>
          <w:rFonts w:hint="eastAsia" w:ascii="Times New Roman" w:hAnsi="Times New Roman" w:cs="Times New Roman"/>
          <w:lang w:val="en-US" w:eastAsia="zh-CN"/>
        </w:rPr>
        <w:t>e Kappa values</w:t>
      </w:r>
      <w:r>
        <w:rPr>
          <w:rFonts w:hint="default" w:ascii="Times New Roman" w:hAnsi="Times New Roman" w:cs="Times New Roman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lang w:val="en-US" w:eastAsia="zh-CN"/>
        </w:rPr>
        <w:t>each algorithm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GLM: generalized linear model; RF: random forest; SVM: support vector machine; NNET: neural network; GBM: gradient boosting machine; XGB: </w:t>
      </w:r>
      <w:r>
        <w:rPr>
          <w:rFonts w:hint="default" w:ascii="Times New Roman" w:hAnsi="Times New Roman" w:cs="Times New Roman"/>
          <w:lang w:val="en-US" w:eastAsia="zh-CN"/>
        </w:rPr>
        <w:t>extreme boosting machin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numPr>
          <w:ilvl w:val="0"/>
          <w:numId w:val="0"/>
        </w:numPr>
        <w:rPr>
          <w:rFonts w:hint="default" w:ascii="Times New Roman" w:hAnsi="Times New Roman" w:eastAsia="Times New Roman"/>
          <w:color w:val="000000"/>
          <w:sz w:val="21"/>
          <w:szCs w:val="21"/>
          <w:lang w:eastAsia="zh-CN"/>
        </w:rPr>
      </w:pPr>
      <w:r>
        <w:rPr>
          <w:rFonts w:hint="default" w:ascii="Times New Roman" w:hAnsi="Times New Roman" w:eastAsia="Times New Roman"/>
          <w:color w:val="000000"/>
          <w:sz w:val="21"/>
          <w:szCs w:val="21"/>
          <w:lang w:eastAsia="zh-CN"/>
        </w:rPr>
        <w:t>Table S2: The best hyperparameters of different machine learning models in evalution of variables importance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59"/>
        <w:gridCol w:w="1048"/>
        <w:gridCol w:w="1099"/>
        <w:gridCol w:w="969"/>
        <w:gridCol w:w="1443"/>
        <w:gridCol w:w="1053"/>
        <w:gridCol w:w="884"/>
        <w:gridCol w:w="1181"/>
      </w:tblGrid>
      <w:tr>
        <w:tblPrEx>
          <w:shd w:val="clear" w:color="auto" w:fill="auto"/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 mode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231F2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ha: 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mbda:0.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ree: 50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ry: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ma: 0.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st: 0.0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NET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ze: 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ay: 0.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s of trees:100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action depth: 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rinkage: 0.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s of minobsinnode: 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ounds: 100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 depth: 2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a: 0.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mma: 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sample by tree: 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 child weight: 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sample:0.8</w:t>
            </w:r>
          </w:p>
        </w:tc>
      </w:tr>
    </w:tbl>
    <w:p>
      <w:pPr>
        <w:numPr>
          <w:ilvl w:val="0"/>
          <w:numId w:val="0"/>
        </w:numPr>
        <w:rPr>
          <w:rFonts w:hint="default" w:ascii="Times New Roman" w:hAnsi="Times New Roman" w:eastAsia="Times New Roman"/>
          <w:color w:val="000000"/>
          <w:sz w:val="20"/>
          <w:szCs w:val="24"/>
          <w:lang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L: machine learning; GLM: generalized linear model; RF: random forest; SVM: support vector machine; NNET: neural network; GBM: gradient boosting machine; XGB: extreme boosting machine</w:t>
      </w:r>
      <w:r>
        <w:rPr>
          <w:rFonts w:hint="default" w:ascii="Times New Roman" w:hAnsi="Times New Roman" w:cs="Times New Roman"/>
          <w:lang w:eastAsia="zh-CN"/>
        </w:rPr>
        <w:t>.</w:t>
      </w:r>
    </w:p>
    <w:p>
      <w:pPr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FF6B5B"/>
    <w:rsid w:val="27F7000C"/>
    <w:rsid w:val="78FF6B5B"/>
    <w:rsid w:val="FBC9F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0"/>
    <w:pPr>
      <w:spacing w:after="80"/>
      <w:jc w:val="center"/>
    </w:pPr>
    <w:rPr>
      <w:iCs/>
      <w:color w:val="000000"/>
      <w:sz w:val="20"/>
      <w:szCs w:val="18"/>
    </w:rPr>
  </w:style>
  <w:style w:type="character" w:customStyle="1" w:styleId="6">
    <w:name w:val="font1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0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07:51:00Z</dcterms:created>
  <dc:creator>wuqian</dc:creator>
  <cp:lastModifiedBy>吴茜</cp:lastModifiedBy>
  <dcterms:modified xsi:type="dcterms:W3CDTF">2024-01-05T17:1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92D7A0FB4E624543E8C0966542E8D945_42</vt:lpwstr>
  </property>
</Properties>
</file>